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75261C" w14:textId="462867F9" w:rsidR="00025C11" w:rsidRDefault="00A66C65">
      <w:r w:rsidRPr="00A66C65">
        <w:drawing>
          <wp:inline distT="0" distB="0" distL="0" distR="0" wp14:anchorId="1729912E" wp14:editId="1301AB72">
            <wp:extent cx="5346037" cy="2758568"/>
            <wp:effectExtent l="0" t="0" r="1270" b="0"/>
            <wp:docPr id="788465955" name="Picture 1" descr="A diagram of a number of men and wom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465955" name="Picture 1" descr="A diagram of a number of men and women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66186" cy="276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0B3A9" w14:textId="77777777" w:rsidR="00A66C65" w:rsidRDefault="00A66C65"/>
    <w:p w14:paraId="45456644" w14:textId="3DFB81E1" w:rsidR="00025C11" w:rsidRDefault="00025C11">
      <w:r w:rsidRPr="00025C11">
        <w:t>Fig</w:t>
      </w:r>
      <w:r w:rsidR="00A66C65">
        <w:t>ure</w:t>
      </w:r>
      <w:r w:rsidRPr="00025C11">
        <w:t xml:space="preserve"> S1. Measurement of bioluminescence radiance depicted in Figure 2 in male and female mice infected with N40 alone or with B. microti.</w:t>
      </w:r>
    </w:p>
    <w:sectPr w:rsidR="00025C11" w:rsidSect="00FE5DD8">
      <w:pgSz w:w="12240" w:h="15840"/>
      <w:pgMar w:top="1152" w:right="1152" w:bottom="1152" w:left="115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C11"/>
    <w:rsid w:val="00000243"/>
    <w:rsid w:val="0000141A"/>
    <w:rsid w:val="00016D1E"/>
    <w:rsid w:val="00016E68"/>
    <w:rsid w:val="0002482E"/>
    <w:rsid w:val="00024D8C"/>
    <w:rsid w:val="00025C11"/>
    <w:rsid w:val="000329BB"/>
    <w:rsid w:val="000355E2"/>
    <w:rsid w:val="00044850"/>
    <w:rsid w:val="0005288C"/>
    <w:rsid w:val="00052CE1"/>
    <w:rsid w:val="000813EB"/>
    <w:rsid w:val="000923A8"/>
    <w:rsid w:val="000938E1"/>
    <w:rsid w:val="0009689D"/>
    <w:rsid w:val="00097797"/>
    <w:rsid w:val="000A37AB"/>
    <w:rsid w:val="000A5A81"/>
    <w:rsid w:val="000B42C5"/>
    <w:rsid w:val="000C4513"/>
    <w:rsid w:val="000E6DD9"/>
    <w:rsid w:val="000F2EA8"/>
    <w:rsid w:val="001049F5"/>
    <w:rsid w:val="0010672D"/>
    <w:rsid w:val="001073DD"/>
    <w:rsid w:val="00133B96"/>
    <w:rsid w:val="00170A82"/>
    <w:rsid w:val="001737C4"/>
    <w:rsid w:val="00174253"/>
    <w:rsid w:val="00176DAE"/>
    <w:rsid w:val="00177D1D"/>
    <w:rsid w:val="00186895"/>
    <w:rsid w:val="00190D9B"/>
    <w:rsid w:val="001958B8"/>
    <w:rsid w:val="00196ABB"/>
    <w:rsid w:val="001A7E47"/>
    <w:rsid w:val="001C4C29"/>
    <w:rsid w:val="001D0ABD"/>
    <w:rsid w:val="001D1FFB"/>
    <w:rsid w:val="001E05C8"/>
    <w:rsid w:val="001E6E02"/>
    <w:rsid w:val="00201417"/>
    <w:rsid w:val="00222772"/>
    <w:rsid w:val="00235014"/>
    <w:rsid w:val="0024161E"/>
    <w:rsid w:val="002419F3"/>
    <w:rsid w:val="002533F1"/>
    <w:rsid w:val="00262634"/>
    <w:rsid w:val="002760D3"/>
    <w:rsid w:val="00280A8C"/>
    <w:rsid w:val="0029537D"/>
    <w:rsid w:val="002B160F"/>
    <w:rsid w:val="002B33A0"/>
    <w:rsid w:val="002B7218"/>
    <w:rsid w:val="002D19E6"/>
    <w:rsid w:val="002D6B99"/>
    <w:rsid w:val="002E7C0F"/>
    <w:rsid w:val="002F4F30"/>
    <w:rsid w:val="00301162"/>
    <w:rsid w:val="003024F6"/>
    <w:rsid w:val="00303928"/>
    <w:rsid w:val="003042E9"/>
    <w:rsid w:val="00306117"/>
    <w:rsid w:val="00306231"/>
    <w:rsid w:val="00310BEB"/>
    <w:rsid w:val="00317898"/>
    <w:rsid w:val="003259E3"/>
    <w:rsid w:val="003264B8"/>
    <w:rsid w:val="003377FF"/>
    <w:rsid w:val="00352822"/>
    <w:rsid w:val="00357BD3"/>
    <w:rsid w:val="00370196"/>
    <w:rsid w:val="00374F02"/>
    <w:rsid w:val="0037652F"/>
    <w:rsid w:val="003833BD"/>
    <w:rsid w:val="00390BEF"/>
    <w:rsid w:val="00390DAE"/>
    <w:rsid w:val="003E1B9A"/>
    <w:rsid w:val="003E2839"/>
    <w:rsid w:val="003F0FF7"/>
    <w:rsid w:val="003F464A"/>
    <w:rsid w:val="0042216F"/>
    <w:rsid w:val="00432CE2"/>
    <w:rsid w:val="0043428B"/>
    <w:rsid w:val="00462DD0"/>
    <w:rsid w:val="004630BA"/>
    <w:rsid w:val="00467529"/>
    <w:rsid w:val="00472C08"/>
    <w:rsid w:val="0047703F"/>
    <w:rsid w:val="00480955"/>
    <w:rsid w:val="004A1624"/>
    <w:rsid w:val="004C553C"/>
    <w:rsid w:val="004C5D32"/>
    <w:rsid w:val="004C656C"/>
    <w:rsid w:val="004D3B6F"/>
    <w:rsid w:val="004D7275"/>
    <w:rsid w:val="004F1AA6"/>
    <w:rsid w:val="005175EE"/>
    <w:rsid w:val="00524364"/>
    <w:rsid w:val="00533F78"/>
    <w:rsid w:val="00545617"/>
    <w:rsid w:val="00552C3C"/>
    <w:rsid w:val="00557E2B"/>
    <w:rsid w:val="00571682"/>
    <w:rsid w:val="00574FA7"/>
    <w:rsid w:val="00577209"/>
    <w:rsid w:val="005A26FE"/>
    <w:rsid w:val="005A62CF"/>
    <w:rsid w:val="005B4B67"/>
    <w:rsid w:val="005D08DB"/>
    <w:rsid w:val="005E4DBE"/>
    <w:rsid w:val="005F06BD"/>
    <w:rsid w:val="005F1A98"/>
    <w:rsid w:val="005F3575"/>
    <w:rsid w:val="00600613"/>
    <w:rsid w:val="00621D80"/>
    <w:rsid w:val="00645865"/>
    <w:rsid w:val="0065632E"/>
    <w:rsid w:val="00676810"/>
    <w:rsid w:val="006813A2"/>
    <w:rsid w:val="0068703B"/>
    <w:rsid w:val="00693CC2"/>
    <w:rsid w:val="006943AD"/>
    <w:rsid w:val="00695178"/>
    <w:rsid w:val="006A2D6E"/>
    <w:rsid w:val="006A5A12"/>
    <w:rsid w:val="006A6540"/>
    <w:rsid w:val="006B4BB6"/>
    <w:rsid w:val="006D5321"/>
    <w:rsid w:val="006E28B9"/>
    <w:rsid w:val="006E418E"/>
    <w:rsid w:val="006E4D69"/>
    <w:rsid w:val="006F60B8"/>
    <w:rsid w:val="006F7EAE"/>
    <w:rsid w:val="00701716"/>
    <w:rsid w:val="0073209D"/>
    <w:rsid w:val="0074745B"/>
    <w:rsid w:val="00751A5C"/>
    <w:rsid w:val="007542C7"/>
    <w:rsid w:val="00760FA4"/>
    <w:rsid w:val="00767336"/>
    <w:rsid w:val="007673B4"/>
    <w:rsid w:val="0078308E"/>
    <w:rsid w:val="0078681B"/>
    <w:rsid w:val="007933E0"/>
    <w:rsid w:val="0079557A"/>
    <w:rsid w:val="007A5EB9"/>
    <w:rsid w:val="007B0E80"/>
    <w:rsid w:val="007B5F1F"/>
    <w:rsid w:val="007C220B"/>
    <w:rsid w:val="007E29AF"/>
    <w:rsid w:val="007E5722"/>
    <w:rsid w:val="007E58AD"/>
    <w:rsid w:val="00821BB9"/>
    <w:rsid w:val="008245BD"/>
    <w:rsid w:val="00840DF0"/>
    <w:rsid w:val="0084149A"/>
    <w:rsid w:val="00841F88"/>
    <w:rsid w:val="00847EF8"/>
    <w:rsid w:val="00854EF7"/>
    <w:rsid w:val="00865FBD"/>
    <w:rsid w:val="008714F9"/>
    <w:rsid w:val="00873C65"/>
    <w:rsid w:val="008A48EA"/>
    <w:rsid w:val="008A6D14"/>
    <w:rsid w:val="008B24CC"/>
    <w:rsid w:val="008F1F64"/>
    <w:rsid w:val="009001A8"/>
    <w:rsid w:val="00915D8A"/>
    <w:rsid w:val="00924DDC"/>
    <w:rsid w:val="00940726"/>
    <w:rsid w:val="00944349"/>
    <w:rsid w:val="0096153E"/>
    <w:rsid w:val="00967178"/>
    <w:rsid w:val="00977EC2"/>
    <w:rsid w:val="00987D60"/>
    <w:rsid w:val="00992F3B"/>
    <w:rsid w:val="009A246E"/>
    <w:rsid w:val="009A2E67"/>
    <w:rsid w:val="009A7F4D"/>
    <w:rsid w:val="009D009A"/>
    <w:rsid w:val="009D521E"/>
    <w:rsid w:val="009D64AC"/>
    <w:rsid w:val="009F7F28"/>
    <w:rsid w:val="00A05D61"/>
    <w:rsid w:val="00A12116"/>
    <w:rsid w:val="00A4610E"/>
    <w:rsid w:val="00A54C0C"/>
    <w:rsid w:val="00A55D23"/>
    <w:rsid w:val="00A612D7"/>
    <w:rsid w:val="00A6219A"/>
    <w:rsid w:val="00A66C65"/>
    <w:rsid w:val="00A70447"/>
    <w:rsid w:val="00A83E06"/>
    <w:rsid w:val="00AA1ABD"/>
    <w:rsid w:val="00AB3325"/>
    <w:rsid w:val="00AB7A0A"/>
    <w:rsid w:val="00AC289C"/>
    <w:rsid w:val="00AE39B5"/>
    <w:rsid w:val="00AE5699"/>
    <w:rsid w:val="00AE6E29"/>
    <w:rsid w:val="00AF2DE6"/>
    <w:rsid w:val="00AF48E1"/>
    <w:rsid w:val="00B05BF1"/>
    <w:rsid w:val="00B118E0"/>
    <w:rsid w:val="00B17A6A"/>
    <w:rsid w:val="00B42D16"/>
    <w:rsid w:val="00B52ADA"/>
    <w:rsid w:val="00B53C54"/>
    <w:rsid w:val="00B60404"/>
    <w:rsid w:val="00B832F2"/>
    <w:rsid w:val="00B96151"/>
    <w:rsid w:val="00BA54BD"/>
    <w:rsid w:val="00BB33CB"/>
    <w:rsid w:val="00BB4411"/>
    <w:rsid w:val="00BB6762"/>
    <w:rsid w:val="00BC1639"/>
    <w:rsid w:val="00BD4AE5"/>
    <w:rsid w:val="00BD6660"/>
    <w:rsid w:val="00BF1E4C"/>
    <w:rsid w:val="00BF434F"/>
    <w:rsid w:val="00BF4F96"/>
    <w:rsid w:val="00BF559C"/>
    <w:rsid w:val="00BF7ABB"/>
    <w:rsid w:val="00C04312"/>
    <w:rsid w:val="00C04E82"/>
    <w:rsid w:val="00C157EF"/>
    <w:rsid w:val="00C27FB9"/>
    <w:rsid w:val="00C41549"/>
    <w:rsid w:val="00C56BA9"/>
    <w:rsid w:val="00C57F48"/>
    <w:rsid w:val="00C62BB1"/>
    <w:rsid w:val="00C74D7C"/>
    <w:rsid w:val="00C90D74"/>
    <w:rsid w:val="00CB3ABF"/>
    <w:rsid w:val="00D0625D"/>
    <w:rsid w:val="00D11F92"/>
    <w:rsid w:val="00D12A7F"/>
    <w:rsid w:val="00D134DC"/>
    <w:rsid w:val="00D17A66"/>
    <w:rsid w:val="00D646D0"/>
    <w:rsid w:val="00D973CE"/>
    <w:rsid w:val="00DA277F"/>
    <w:rsid w:val="00DB2786"/>
    <w:rsid w:val="00DD014B"/>
    <w:rsid w:val="00DE2002"/>
    <w:rsid w:val="00DE49F5"/>
    <w:rsid w:val="00DE4CDF"/>
    <w:rsid w:val="00DF3122"/>
    <w:rsid w:val="00DF4A52"/>
    <w:rsid w:val="00DF7EB6"/>
    <w:rsid w:val="00E1350D"/>
    <w:rsid w:val="00E1465B"/>
    <w:rsid w:val="00E671DE"/>
    <w:rsid w:val="00E76B7F"/>
    <w:rsid w:val="00E83DD2"/>
    <w:rsid w:val="00EC7B4C"/>
    <w:rsid w:val="00EE2344"/>
    <w:rsid w:val="00EE5CBE"/>
    <w:rsid w:val="00F004F9"/>
    <w:rsid w:val="00F148A1"/>
    <w:rsid w:val="00F363D1"/>
    <w:rsid w:val="00F61105"/>
    <w:rsid w:val="00F66551"/>
    <w:rsid w:val="00F864AE"/>
    <w:rsid w:val="00F878E0"/>
    <w:rsid w:val="00F9540D"/>
    <w:rsid w:val="00FA4E1F"/>
    <w:rsid w:val="00FB3F32"/>
    <w:rsid w:val="00FC45CB"/>
    <w:rsid w:val="00FE55A2"/>
    <w:rsid w:val="00FE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A2FE23"/>
  <w15:chartTrackingRefBased/>
  <w15:docId w15:val="{95960F12-C196-6E4E-8692-C1C0731FD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5C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5C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5C1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5C1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5C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5C1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5C1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5C1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5C1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C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5C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5C1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5C1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5C1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5C1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5C1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5C1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5C1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5C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5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5C1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5C1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5C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5C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5C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5C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5C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5C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5C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at Parveen</dc:creator>
  <cp:keywords/>
  <dc:description/>
  <cp:lastModifiedBy>Nikhat Parveen</cp:lastModifiedBy>
  <cp:revision>2</cp:revision>
  <dcterms:created xsi:type="dcterms:W3CDTF">2025-04-09T15:10:00Z</dcterms:created>
  <dcterms:modified xsi:type="dcterms:W3CDTF">2025-04-09T15:10:00Z</dcterms:modified>
</cp:coreProperties>
</file>